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959"/>
        <w:gridCol w:w="1962"/>
        <w:gridCol w:w="1479"/>
      </w:tblGrid>
      <w:tr w14:paraId="5B553151">
        <w:trPr>
          <w:trHeight w:val="408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70EA6">
            <w:pPr>
              <w:jc w:val="both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upplementary Table 3 Clinicopathological Features of the High-TMB Subgroup Compared to Other pMMR Endometrial Carcinomas</w:t>
            </w:r>
          </w:p>
        </w:tc>
      </w:tr>
      <w:tr w14:paraId="1D96EBA3">
        <w:trPr>
          <w:trHeight w:val="420" w:hRule="atLeast"/>
        </w:trPr>
        <w:tc>
          <w:tcPr>
            <w:tcW w:w="18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6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linicopathologic charactristics</w:t>
            </w:r>
          </w:p>
        </w:tc>
        <w:tc>
          <w:tcPr>
            <w:tcW w:w="11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D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MB-H(n=9)</w:t>
            </w:r>
          </w:p>
        </w:tc>
        <w:tc>
          <w:tcPr>
            <w:tcW w:w="1152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973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other(n=34)</w:t>
            </w:r>
          </w:p>
        </w:tc>
        <w:tc>
          <w:tcPr>
            <w:tcW w:w="86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A0F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</w:t>
            </w:r>
          </w:p>
        </w:tc>
      </w:tr>
      <w:tr w14:paraId="56097EF7">
        <w:trPr>
          <w:trHeight w:val="420" w:hRule="atLeast"/>
        </w:trPr>
        <w:tc>
          <w:tcPr>
            <w:tcW w:w="18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D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11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A18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A39F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8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30A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0.332</w:t>
            </w:r>
          </w:p>
        </w:tc>
      </w:tr>
      <w:tr w14:paraId="6ACA4EE8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4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6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E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66.75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3A7E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29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85.3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F13A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92D40ED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B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≥6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62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3.3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4E6F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5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4.7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063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F6FDA52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8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IGO stag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FFC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68B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B00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0.292</w:t>
            </w:r>
          </w:p>
        </w:tc>
      </w:tr>
      <w:tr w14:paraId="610D9639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E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5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55.6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1E1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10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9.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324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794B471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2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I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F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0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7B8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9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6.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F47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677B19FA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CF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II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8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2.2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B17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6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66.7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0C1A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AEC1308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F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V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A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2.2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505B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9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6.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F01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DDB217D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7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mor grade/histology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C5EC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820B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7939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0.277</w:t>
            </w:r>
          </w:p>
        </w:tc>
      </w:tr>
      <w:tr w14:paraId="382E1046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5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 Endometrioid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C1B2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  <w:t xml:space="preserve">9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00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47CE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  <w:t xml:space="preserve">3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94.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972C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1FD5B72D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4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 Grade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A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0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644A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9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6.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303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B87797B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9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 Grade2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60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55.6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B50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14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1.2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065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214C468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AF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 Grade3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0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4.4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2FC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9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6.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D25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A553BB3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4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 Non-endometrioid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B8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0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0ABB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5.9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AF31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32EAF49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F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urgical procedur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927B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2969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EB7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1</w:t>
            </w:r>
          </w:p>
        </w:tc>
      </w:tr>
      <w:tr w14:paraId="0D25FE83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6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9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77.8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711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28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82.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3DAB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2280AB0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9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aparotomic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6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2.2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A6E1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6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7.6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CB5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61DA1AB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A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ymphadenectomy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2371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424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E8C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0.365</w:t>
            </w:r>
          </w:p>
        </w:tc>
      </w:tr>
      <w:tr w14:paraId="3A7F3777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7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ntinel node biopsy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A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4.4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CC2B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21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61.8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7E5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55A840D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6A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ystemic lymph node dissection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F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2.2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B014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3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8.8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0F1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F657EA2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B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t don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9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3.3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BE7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10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9.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FF0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EDCFBA5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3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dian follow-up (range), month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2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2 month(13-45</w:t>
            </w:r>
            <w:r>
              <w:rPr>
                <w:rStyle w:val="4"/>
                <w:lang w:val="en-US" w:eastAsia="zh-CN" w:bidi="ar"/>
              </w:rPr>
              <w:t>）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72E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CDE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EE4EB82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0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currence/Metastasi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3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2.2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6CF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15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4.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40F7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PFS=0.363</w:t>
            </w:r>
          </w:p>
        </w:tc>
      </w:tr>
      <w:tr w14:paraId="06754613">
        <w:trPr>
          <w:trHeight w:val="420" w:hRule="atLeast"/>
        </w:trPr>
        <w:tc>
          <w:tcPr>
            <w:tcW w:w="18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01C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eath</w:t>
            </w:r>
          </w:p>
        </w:tc>
        <w:tc>
          <w:tcPr>
            <w:tcW w:w="11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EDF7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0%)</w:t>
            </w:r>
          </w:p>
        </w:tc>
        <w:tc>
          <w:tcPr>
            <w:tcW w:w="11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03EE2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 xml:space="preserve">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5.9%)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DBA71B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 w:eastAsia="zh-CN"/>
              </w:rPr>
              <w:t>OS=0.999</w:t>
            </w:r>
          </w:p>
        </w:tc>
      </w:tr>
    </w:tbl>
    <w:p w14:paraId="5BCCEFC3"/>
    <w:p w14:paraId="508097E2"/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1576"/>
        <w:gridCol w:w="1556"/>
        <w:gridCol w:w="1535"/>
        <w:gridCol w:w="1231"/>
      </w:tblGrid>
      <w:tr w14:paraId="00379330">
        <w:trPr>
          <w:trHeight w:val="408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7674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Table 4 Clinicopathological Features of the dMMR subgroups </w:t>
            </w:r>
          </w:p>
        </w:tc>
      </w:tr>
      <w:tr w14:paraId="1B843852">
        <w:trPr>
          <w:trHeight w:val="820" w:hRule="atLeast"/>
        </w:trPr>
        <w:tc>
          <w:tcPr>
            <w:tcW w:w="15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C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linicopathologic charactristics</w:t>
            </w:r>
          </w:p>
        </w:tc>
        <w:tc>
          <w:tcPr>
            <w:tcW w:w="9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2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LH1me+(n</w:t>
            </w:r>
            <w:bookmarkStart w:id="0" w:name="_GoBack"/>
            <w:bookmarkEnd w:id="0"/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=46)</w:t>
            </w:r>
          </w:p>
        </w:tc>
        <w:tc>
          <w:tcPr>
            <w:tcW w:w="9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82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ynch(n=13)</w:t>
            </w:r>
          </w:p>
        </w:tc>
        <w:tc>
          <w:tcPr>
            <w:tcW w:w="9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9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ynch-like(n=15)</w:t>
            </w:r>
          </w:p>
        </w:tc>
        <w:tc>
          <w:tcPr>
            <w:tcW w:w="7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F9A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</w:t>
            </w:r>
          </w:p>
        </w:tc>
      </w:tr>
      <w:tr w14:paraId="6A31CCF1">
        <w:trPr>
          <w:trHeight w:val="420" w:hRule="atLeast"/>
        </w:trPr>
        <w:tc>
          <w:tcPr>
            <w:tcW w:w="15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1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9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4C8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F60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7A8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E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38</w:t>
            </w:r>
          </w:p>
        </w:tc>
      </w:tr>
      <w:tr w14:paraId="677B1128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A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lt;6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A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1 (67.4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6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92.3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D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6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24FE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36A995E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E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≥6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8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5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2.6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7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8.3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7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7119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59EED39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8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IGO stag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B8D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3342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13D9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6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279</w:t>
            </w:r>
          </w:p>
        </w:tc>
      </w:tr>
      <w:tr w14:paraId="75970579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F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8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5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76.1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F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69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4B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3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86.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B652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428DE8F1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25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I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84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0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E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7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E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6.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5682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650F595C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8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II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49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0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1.7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C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3.1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0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6.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1DE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71C9F9E4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6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V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A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.2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0B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4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FE7F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6DCFA11A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1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mor grade/histolog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E839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5B62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4EB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B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513</w:t>
            </w:r>
          </w:p>
        </w:tc>
      </w:tr>
      <w:tr w14:paraId="2844E670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1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 Endometrioi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4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6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00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8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3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5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5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0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CE44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650820CE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1A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 Grade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A5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5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2.6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9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53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3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46.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D4E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479F9CA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9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 Grade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B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4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52.2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2A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0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0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33.3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44C1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2A8D773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72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 Grade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C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5.2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9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15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38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2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28A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E4D52C0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95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 Non-endometrioid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3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0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0E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A5C39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 (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DE69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04879D1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1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urgical procedur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AB6C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094E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EA9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9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664</w:t>
            </w:r>
          </w:p>
        </w:tc>
      </w:tr>
      <w:tr w14:paraId="5EFCAB84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F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C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4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(91.3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21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92.3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2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10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C2E2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44553BF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F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aparotomic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5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8.7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0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7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F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82B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1206437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2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ymphadenectom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C0B7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70F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A482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0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544</w:t>
            </w:r>
          </w:p>
        </w:tc>
      </w:tr>
      <w:tr w14:paraId="2456EA11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0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ntinel node biops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4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19.6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EB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38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41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26.7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1CD1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80D6027">
        <w:trPr>
          <w:trHeight w:val="8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9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ystemic lymph node disse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9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8.7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9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D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01E2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E6F157E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AA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t don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B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71.7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C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61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7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73.3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D43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2DAC61F">
        <w:trPr>
          <w:trHeight w:val="8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8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dian follow-up (range), month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06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5month(4-48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4AD9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700E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C33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BE11357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4E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currence/Metastasis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E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6.5%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6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8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1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FS=0.238</w:t>
            </w:r>
          </w:p>
        </w:tc>
      </w:tr>
      <w:tr w14:paraId="6995AE29">
        <w:trPr>
          <w:trHeight w:val="420" w:hRule="atLeast"/>
        </w:trPr>
        <w:tc>
          <w:tcPr>
            <w:tcW w:w="15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DB7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eath</w:t>
            </w:r>
          </w:p>
        </w:tc>
        <w:tc>
          <w:tcPr>
            <w:tcW w:w="9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985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2.2%)</w:t>
            </w:r>
          </w:p>
        </w:tc>
        <w:tc>
          <w:tcPr>
            <w:tcW w:w="9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0C0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0%)</w:t>
            </w:r>
          </w:p>
        </w:tc>
        <w:tc>
          <w:tcPr>
            <w:tcW w:w="9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8FF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(0%)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218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OS=1</w:t>
            </w:r>
          </w:p>
        </w:tc>
      </w:tr>
    </w:tbl>
    <w:p w14:paraId="096EC98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CFAD10"/>
    <w:rsid w:val="3FBFF6B6"/>
    <w:rsid w:val="6BDB159E"/>
    <w:rsid w:val="6FEECC78"/>
    <w:rsid w:val="74CFAD10"/>
    <w:rsid w:val="7EA7B5E6"/>
    <w:rsid w:val="7EE73714"/>
    <w:rsid w:val="7EEF5F11"/>
    <w:rsid w:val="7FFBF028"/>
    <w:rsid w:val="B9F24CDE"/>
    <w:rsid w:val="BFC79A6E"/>
    <w:rsid w:val="C78F5AB7"/>
    <w:rsid w:val="C7FB420D"/>
    <w:rsid w:val="DF5F3E8A"/>
    <w:rsid w:val="DFFF97F3"/>
    <w:rsid w:val="EDDFB1C0"/>
    <w:rsid w:val="FD878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5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8"/>
      <w:szCs w:val="28"/>
      <w:u w:val="none"/>
    </w:rPr>
  </w:style>
  <w:style w:type="character" w:customStyle="1" w:styleId="6">
    <w:name w:val="font41"/>
    <w:basedOn w:val="3"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7">
    <w:name w:val="font2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18:55:00Z</dcterms:created>
  <dc:creator>蔡宇梦</dc:creator>
  <cp:lastModifiedBy>蔡宇梦</cp:lastModifiedBy>
  <dcterms:modified xsi:type="dcterms:W3CDTF">2025-09-09T22:5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C413998EF3C1A6C40BF4BC68A60F42C1_41</vt:lpwstr>
  </property>
</Properties>
</file>